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Look w:val="04A0"/>
      </w:tblPr>
      <w:tblGrid>
        <w:gridCol w:w="907"/>
        <w:gridCol w:w="1480"/>
        <w:gridCol w:w="1078"/>
        <w:gridCol w:w="560"/>
        <w:gridCol w:w="561"/>
        <w:gridCol w:w="1461"/>
        <w:gridCol w:w="1433"/>
        <w:gridCol w:w="396"/>
        <w:gridCol w:w="1163"/>
      </w:tblGrid>
      <w:tr w:rsidR="00685233" w:rsidRPr="00487D32" w:rsidTr="00685233">
        <w:trPr>
          <w:trHeight w:val="315"/>
        </w:trPr>
        <w:tc>
          <w:tcPr>
            <w:tcW w:w="9039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3 Table. List of 2D-PAGE spots indicating present (P), absent (A), reduced expre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R)</w:t>
            </w: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spots in CS, DAL and DSLs</w:t>
            </w:r>
          </w:p>
        </w:tc>
      </w:tr>
      <w:tr w:rsidR="00685233" w:rsidRPr="00487D32" w:rsidTr="00685233">
        <w:trPr>
          <w:trHeight w:val="315"/>
        </w:trPr>
        <w:tc>
          <w:tcPr>
            <w:tcW w:w="9039" w:type="dxa"/>
            <w:gridSpan w:val="9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685233" w:rsidRPr="00487D32" w:rsidTr="00685233">
        <w:trPr>
          <w:trHeight w:val="315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S. No.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Protei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CS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DAL1Mg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DSL1Mg(1A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DSL1Mg(1B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DSL1Mg(1D)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HMW </w:t>
            </w:r>
            <w:proofErr w:type="spellStart"/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Glutein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60" w:lineRule="atLeast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ω-gliad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LMW-GS, α-, γ-gliadin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92D05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92D05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92D05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92D05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685233" w:rsidRPr="00487D32" w:rsidTr="00685233">
        <w:trPr>
          <w:trHeight w:val="20"/>
        </w:trPr>
        <w:tc>
          <w:tcPr>
            <w:tcW w:w="9039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487D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  <w:t>Ae</w:t>
            </w:r>
            <w:proofErr w:type="spellEnd"/>
            <w:r w:rsidRPr="00487D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  <w:t xml:space="preserve">. </w:t>
            </w:r>
            <w:proofErr w:type="spellStart"/>
            <w:r w:rsidRPr="00487D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  <w:t>geniculata</w:t>
            </w:r>
            <w:proofErr w:type="spellEnd"/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bands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MW Glutenin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ω-gliadi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LMW-GS, α-, γ-gliadin 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85233" w:rsidRPr="00487D32" w:rsidTr="00685233">
        <w:trPr>
          <w:trHeight w:val="2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87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 indicates bands not detected due to technical problem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33" w:rsidRPr="00487D32" w:rsidRDefault="00685233" w:rsidP="00F56B7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</w:tbl>
    <w:p w:rsidR="002578AF" w:rsidRDefault="002578AF"/>
    <w:sectPr w:rsidR="002578AF" w:rsidSect="00E06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85233"/>
    <w:rsid w:val="00014526"/>
    <w:rsid w:val="000151FB"/>
    <w:rsid w:val="0001614C"/>
    <w:rsid w:val="0002223A"/>
    <w:rsid w:val="00023B62"/>
    <w:rsid w:val="00050AA4"/>
    <w:rsid w:val="00050EAA"/>
    <w:rsid w:val="00053165"/>
    <w:rsid w:val="00093C26"/>
    <w:rsid w:val="000944E0"/>
    <w:rsid w:val="000A2861"/>
    <w:rsid w:val="000B0B3B"/>
    <w:rsid w:val="000B0FC5"/>
    <w:rsid w:val="000F7D78"/>
    <w:rsid w:val="00100111"/>
    <w:rsid w:val="001100F7"/>
    <w:rsid w:val="00132CEC"/>
    <w:rsid w:val="001440E3"/>
    <w:rsid w:val="0017069C"/>
    <w:rsid w:val="001902B4"/>
    <w:rsid w:val="001B4BD3"/>
    <w:rsid w:val="001C5022"/>
    <w:rsid w:val="001E718B"/>
    <w:rsid w:val="00213D33"/>
    <w:rsid w:val="00224854"/>
    <w:rsid w:val="002578AF"/>
    <w:rsid w:val="00261051"/>
    <w:rsid w:val="00282A58"/>
    <w:rsid w:val="002A584C"/>
    <w:rsid w:val="002C17AC"/>
    <w:rsid w:val="002F77D3"/>
    <w:rsid w:val="00301866"/>
    <w:rsid w:val="00302966"/>
    <w:rsid w:val="00336E72"/>
    <w:rsid w:val="00354956"/>
    <w:rsid w:val="00356E6F"/>
    <w:rsid w:val="00362C54"/>
    <w:rsid w:val="00366651"/>
    <w:rsid w:val="0037137D"/>
    <w:rsid w:val="003747D1"/>
    <w:rsid w:val="003764FA"/>
    <w:rsid w:val="00393484"/>
    <w:rsid w:val="003A2FA1"/>
    <w:rsid w:val="003B53A4"/>
    <w:rsid w:val="003B5519"/>
    <w:rsid w:val="003D2D37"/>
    <w:rsid w:val="003D32E7"/>
    <w:rsid w:val="003D5249"/>
    <w:rsid w:val="003E6EEE"/>
    <w:rsid w:val="003F4906"/>
    <w:rsid w:val="003F57CA"/>
    <w:rsid w:val="003F7B08"/>
    <w:rsid w:val="004376E6"/>
    <w:rsid w:val="00457D92"/>
    <w:rsid w:val="0048205F"/>
    <w:rsid w:val="00483553"/>
    <w:rsid w:val="004918A7"/>
    <w:rsid w:val="004A1B0A"/>
    <w:rsid w:val="004D4D1B"/>
    <w:rsid w:val="00515BA8"/>
    <w:rsid w:val="00516B11"/>
    <w:rsid w:val="005327A2"/>
    <w:rsid w:val="00552D1D"/>
    <w:rsid w:val="00553752"/>
    <w:rsid w:val="00562291"/>
    <w:rsid w:val="0057481D"/>
    <w:rsid w:val="00585C35"/>
    <w:rsid w:val="005A55F8"/>
    <w:rsid w:val="005B1F5C"/>
    <w:rsid w:val="005E0E45"/>
    <w:rsid w:val="005E427E"/>
    <w:rsid w:val="00613F5F"/>
    <w:rsid w:val="00620F02"/>
    <w:rsid w:val="00632AFE"/>
    <w:rsid w:val="00643272"/>
    <w:rsid w:val="0065104A"/>
    <w:rsid w:val="00656395"/>
    <w:rsid w:val="00660B31"/>
    <w:rsid w:val="00661D4A"/>
    <w:rsid w:val="0067002A"/>
    <w:rsid w:val="00685233"/>
    <w:rsid w:val="006858A9"/>
    <w:rsid w:val="00686A91"/>
    <w:rsid w:val="006A774A"/>
    <w:rsid w:val="006D003C"/>
    <w:rsid w:val="006E0D07"/>
    <w:rsid w:val="00701F24"/>
    <w:rsid w:val="00703A3A"/>
    <w:rsid w:val="0071213F"/>
    <w:rsid w:val="007170F4"/>
    <w:rsid w:val="00761042"/>
    <w:rsid w:val="00763758"/>
    <w:rsid w:val="00786889"/>
    <w:rsid w:val="007B15AD"/>
    <w:rsid w:val="007B2F89"/>
    <w:rsid w:val="007D6A0F"/>
    <w:rsid w:val="007F5E80"/>
    <w:rsid w:val="00806ADA"/>
    <w:rsid w:val="00832A10"/>
    <w:rsid w:val="00843C97"/>
    <w:rsid w:val="00851ABB"/>
    <w:rsid w:val="008922FA"/>
    <w:rsid w:val="00895EB2"/>
    <w:rsid w:val="008D5745"/>
    <w:rsid w:val="009016AC"/>
    <w:rsid w:val="009066DA"/>
    <w:rsid w:val="00907584"/>
    <w:rsid w:val="0092764E"/>
    <w:rsid w:val="00943146"/>
    <w:rsid w:val="00944074"/>
    <w:rsid w:val="00965478"/>
    <w:rsid w:val="009672E4"/>
    <w:rsid w:val="00972E8E"/>
    <w:rsid w:val="0097587F"/>
    <w:rsid w:val="009773F2"/>
    <w:rsid w:val="00980A87"/>
    <w:rsid w:val="009828DA"/>
    <w:rsid w:val="00987A59"/>
    <w:rsid w:val="009A7F89"/>
    <w:rsid w:val="009B289F"/>
    <w:rsid w:val="009C20A8"/>
    <w:rsid w:val="009E0224"/>
    <w:rsid w:val="009E24C7"/>
    <w:rsid w:val="009E65C9"/>
    <w:rsid w:val="009E705B"/>
    <w:rsid w:val="00A319AE"/>
    <w:rsid w:val="00A65E5D"/>
    <w:rsid w:val="00A67612"/>
    <w:rsid w:val="00A72B1E"/>
    <w:rsid w:val="00A7744E"/>
    <w:rsid w:val="00AB177D"/>
    <w:rsid w:val="00AD4EF2"/>
    <w:rsid w:val="00AE2E08"/>
    <w:rsid w:val="00AE3937"/>
    <w:rsid w:val="00B14CA7"/>
    <w:rsid w:val="00B17958"/>
    <w:rsid w:val="00B52B90"/>
    <w:rsid w:val="00B551CE"/>
    <w:rsid w:val="00B65D6B"/>
    <w:rsid w:val="00B802EB"/>
    <w:rsid w:val="00B95599"/>
    <w:rsid w:val="00BA07E3"/>
    <w:rsid w:val="00BB28A0"/>
    <w:rsid w:val="00BB492D"/>
    <w:rsid w:val="00BB6BFF"/>
    <w:rsid w:val="00BC37D7"/>
    <w:rsid w:val="00BD484D"/>
    <w:rsid w:val="00BD61D2"/>
    <w:rsid w:val="00BE713E"/>
    <w:rsid w:val="00BF2FAE"/>
    <w:rsid w:val="00BF44ED"/>
    <w:rsid w:val="00BF4FC8"/>
    <w:rsid w:val="00C209B3"/>
    <w:rsid w:val="00C32CF5"/>
    <w:rsid w:val="00C47220"/>
    <w:rsid w:val="00C50846"/>
    <w:rsid w:val="00C56949"/>
    <w:rsid w:val="00C77301"/>
    <w:rsid w:val="00C777D5"/>
    <w:rsid w:val="00C87A40"/>
    <w:rsid w:val="00CA419B"/>
    <w:rsid w:val="00CA6192"/>
    <w:rsid w:val="00CB0D98"/>
    <w:rsid w:val="00CD2224"/>
    <w:rsid w:val="00CD3EA1"/>
    <w:rsid w:val="00CD4A4C"/>
    <w:rsid w:val="00CD5F41"/>
    <w:rsid w:val="00CE6C42"/>
    <w:rsid w:val="00CF79C0"/>
    <w:rsid w:val="00D10722"/>
    <w:rsid w:val="00D33D0F"/>
    <w:rsid w:val="00D3523F"/>
    <w:rsid w:val="00D437D2"/>
    <w:rsid w:val="00D43D7A"/>
    <w:rsid w:val="00D51C80"/>
    <w:rsid w:val="00D54193"/>
    <w:rsid w:val="00D569D8"/>
    <w:rsid w:val="00D67444"/>
    <w:rsid w:val="00D765E9"/>
    <w:rsid w:val="00D90C8B"/>
    <w:rsid w:val="00DA0792"/>
    <w:rsid w:val="00DB3479"/>
    <w:rsid w:val="00E02B9A"/>
    <w:rsid w:val="00E06608"/>
    <w:rsid w:val="00E12812"/>
    <w:rsid w:val="00E240E1"/>
    <w:rsid w:val="00E244A8"/>
    <w:rsid w:val="00E4098D"/>
    <w:rsid w:val="00E43B3C"/>
    <w:rsid w:val="00E5704C"/>
    <w:rsid w:val="00EA40F7"/>
    <w:rsid w:val="00EC21A0"/>
    <w:rsid w:val="00EC4117"/>
    <w:rsid w:val="00EE4691"/>
    <w:rsid w:val="00EE7855"/>
    <w:rsid w:val="00EE7956"/>
    <w:rsid w:val="00F06FFC"/>
    <w:rsid w:val="00F3653E"/>
    <w:rsid w:val="00F46EB7"/>
    <w:rsid w:val="00F53C56"/>
    <w:rsid w:val="00F6098C"/>
    <w:rsid w:val="00F75367"/>
    <w:rsid w:val="00F800EF"/>
    <w:rsid w:val="00FA7E50"/>
    <w:rsid w:val="00FB0A77"/>
    <w:rsid w:val="00FB299E"/>
    <w:rsid w:val="00FB79DE"/>
    <w:rsid w:val="00FC2288"/>
    <w:rsid w:val="00FC7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A77383-34F4-44B1-97C8-6BA70FCCE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8-29T12:22:00Z</dcterms:created>
  <dcterms:modified xsi:type="dcterms:W3CDTF">2016-08-29T12:25:00Z</dcterms:modified>
</cp:coreProperties>
</file>